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40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496"/>
        <w:gridCol w:w="5652"/>
        <w:gridCol w:w="1928"/>
      </w:tblGrid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4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tion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A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le and abstract</w:t>
            </w:r>
            <w:bookmarkEnd w:id="0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A4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  <w:bookmarkEnd w:id="1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RANGE!A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ground /rationale</w:t>
            </w:r>
            <w:bookmarkEnd w:id="2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pecified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pothes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RANGE!A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  <w:bookmarkEnd w:id="3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E674F4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" w:name="RANGE!A1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sources/ measurement</w:t>
            </w:r>
            <w:bookmarkEnd w:id="4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5" w:name="RANGE!B1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*</w:t>
            </w:r>
            <w:bookmarkEnd w:id="5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size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how the study size was arrived at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6" w:name="RANGE!A1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 variables</w:t>
            </w:r>
            <w:bookmarkEnd w:id="6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7" w:name="RANGE!A16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methods</w:t>
            </w:r>
            <w:bookmarkEnd w:id="7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  <w:r w:rsidR="00E67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iscussion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Explain how missing data were address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e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ny sensitivity analys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8" w:name="RANGE!A21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  <w:bookmarkEnd w:id="8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9" w:name="RANGE!A2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bookmarkEnd w:id="9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0" w:name="RANGE!B2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*</w:t>
            </w:r>
            <w:bookmarkEnd w:id="10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Report numbers of individuals at each stage of study—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1" w:name="RANGE!C24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) Consider use of a flow diagram</w:t>
            </w:r>
            <w:bookmarkEnd w:id="11"/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2" w:name="RANGE!A2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data</w:t>
            </w:r>
            <w:bookmarkEnd w:id="12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3" w:name="RANGE!B2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*</w:t>
            </w:r>
            <w:bookmarkEnd w:id="13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Give characteristics of study participants (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E674F4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/result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  <w:r w:rsidR="00E67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ables/Figures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 data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4" w:name="RANGE!B2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*</w:t>
            </w:r>
            <w:bookmarkEnd w:id="14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E674F4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ables/Figures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in result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5" w:name="RANGE!A31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alyses</w:t>
            </w:r>
            <w:bookmarkEnd w:id="15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other analyses done—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9052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6" w:name="RANGE!A3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bookmarkEnd w:id="16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 result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arise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ations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7" w:name="_GoBack"/>
            <w:bookmarkEnd w:id="17"/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uss the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sability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FB6D45">
        <w:trPr>
          <w:trHeight w:val="528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8" w:name="RANGE!A3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information</w:t>
            </w:r>
            <w:bookmarkEnd w:id="18"/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FB6D45">
        <w:trPr>
          <w:trHeight w:val="792"/>
        </w:trPr>
        <w:tc>
          <w:tcPr>
            <w:tcW w:w="131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460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681CA6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ing statement</w:t>
            </w:r>
          </w:p>
        </w:tc>
      </w:tr>
      <w:tr w:rsidR="00FB6D45" w:rsidRPr="00FB6D45" w:rsidTr="00FB6D45">
        <w:trPr>
          <w:trHeight w:val="264"/>
        </w:trPr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A4CF1" w:rsidRDefault="003A4CF1"/>
    <w:sectPr w:rsidR="003A4CF1" w:rsidSect="003A4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D45"/>
    <w:rsid w:val="001C386F"/>
    <w:rsid w:val="003A4CF1"/>
    <w:rsid w:val="00681CA6"/>
    <w:rsid w:val="00882D5A"/>
    <w:rsid w:val="009052C1"/>
    <w:rsid w:val="009C778E"/>
    <w:rsid w:val="00A256D0"/>
    <w:rsid w:val="00BB4739"/>
    <w:rsid w:val="00E674F4"/>
    <w:rsid w:val="00FB6D45"/>
    <w:rsid w:val="00FD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2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5</Words>
  <Characters>3339</Characters>
  <Application>Microsoft Macintosh Word</Application>
  <DocSecurity>0</DocSecurity>
  <Lines>27</Lines>
  <Paragraphs>7</Paragraphs>
  <ScaleCrop>false</ScaleCrop>
  <Company>CDC</Company>
  <LinksUpToDate>false</LinksUpToDate>
  <CharactersWithSpaces>3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yn</dc:creator>
  <cp:lastModifiedBy>Pascale Kropf</cp:lastModifiedBy>
  <cp:revision>2</cp:revision>
  <cp:lastPrinted>2017-04-06T10:19:00Z</cp:lastPrinted>
  <dcterms:created xsi:type="dcterms:W3CDTF">2017-04-06T10:41:00Z</dcterms:created>
  <dcterms:modified xsi:type="dcterms:W3CDTF">2017-04-06T10:41:00Z</dcterms:modified>
</cp:coreProperties>
</file>